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09B07" w14:textId="72172223" w:rsidR="00C94ADB" w:rsidRDefault="007C7C51" w:rsidP="007C7C51">
      <w:pPr>
        <w:pStyle w:val="Heading1"/>
      </w:pPr>
      <w:r>
        <w:t xml:space="preserve">Appendix </w:t>
      </w:r>
      <w:r w:rsidR="00C67394">
        <w:t>B</w:t>
      </w:r>
      <w:r>
        <w:t xml:space="preserve">. Interview Guide </w:t>
      </w:r>
    </w:p>
    <w:p w14:paraId="15FC7A81" w14:textId="77777777" w:rsidR="007C7C51" w:rsidRDefault="007C7C51"/>
    <w:p w14:paraId="6A0CC941" w14:textId="5186CE7C" w:rsidR="007002FB" w:rsidRDefault="000F53BB" w:rsidP="007002FB">
      <w:pPr>
        <w:pStyle w:val="Heading2"/>
        <w:rPr>
          <w:b/>
          <w:bCs/>
          <w:lang w:val="en-GB"/>
        </w:rPr>
      </w:pPr>
      <w:r>
        <w:rPr>
          <w:b/>
          <w:bCs/>
          <w:lang w:val="en-GB"/>
        </w:rPr>
        <w:t>Interview Guide</w:t>
      </w:r>
    </w:p>
    <w:p w14:paraId="5C19F067" w14:textId="2002EE4F" w:rsidR="000F53BB" w:rsidRDefault="000F53BB" w:rsidP="000F53BB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emi-structured realist interview guide </w:t>
      </w:r>
    </w:p>
    <w:p w14:paraId="4286B772" w14:textId="4538715F" w:rsidR="00A410E2" w:rsidRPr="007277BD" w:rsidRDefault="00A410E2" w:rsidP="00A410E2">
      <w:pPr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0F53BB" w14:paraId="47E904E2" w14:textId="77777777" w:rsidTr="003061BF">
        <w:tc>
          <w:tcPr>
            <w:tcW w:w="2500" w:type="pct"/>
          </w:tcPr>
          <w:p w14:paraId="6B1066FC" w14:textId="0133EF90" w:rsidR="000F53BB" w:rsidRDefault="000F53BB" w:rsidP="00A410E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erviewee Code </w:t>
            </w:r>
          </w:p>
        </w:tc>
        <w:tc>
          <w:tcPr>
            <w:tcW w:w="2500" w:type="pct"/>
          </w:tcPr>
          <w:p w14:paraId="6F4BBEF1" w14:textId="77777777" w:rsidR="000F53BB" w:rsidRDefault="000F53BB" w:rsidP="00A410E2">
            <w:pPr>
              <w:rPr>
                <w:sz w:val="22"/>
                <w:szCs w:val="22"/>
                <w:lang w:val="en-GB"/>
              </w:rPr>
            </w:pPr>
          </w:p>
        </w:tc>
      </w:tr>
      <w:tr w:rsidR="000F53BB" w14:paraId="30EA5971" w14:textId="77777777" w:rsidTr="003061BF">
        <w:tc>
          <w:tcPr>
            <w:tcW w:w="2500" w:type="pct"/>
          </w:tcPr>
          <w:p w14:paraId="6C1EDA70" w14:textId="32E61DF0" w:rsidR="000F53BB" w:rsidRDefault="000F53BB" w:rsidP="00A410E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lace and date</w:t>
            </w:r>
          </w:p>
        </w:tc>
        <w:tc>
          <w:tcPr>
            <w:tcW w:w="2500" w:type="pct"/>
          </w:tcPr>
          <w:p w14:paraId="76AEF498" w14:textId="77777777" w:rsidR="000F53BB" w:rsidRDefault="000F53BB" w:rsidP="00A410E2">
            <w:pPr>
              <w:rPr>
                <w:sz w:val="22"/>
                <w:szCs w:val="22"/>
                <w:lang w:val="en-GB"/>
              </w:rPr>
            </w:pPr>
          </w:p>
        </w:tc>
      </w:tr>
      <w:tr w:rsidR="000F53BB" w14:paraId="6AEE8368" w14:textId="77777777" w:rsidTr="003061BF">
        <w:tc>
          <w:tcPr>
            <w:tcW w:w="2500" w:type="pct"/>
          </w:tcPr>
          <w:p w14:paraId="6992F05F" w14:textId="33BB9F46" w:rsidR="000F53BB" w:rsidRDefault="000F53BB" w:rsidP="00A410E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iod worked on NBU/hospital/organisation</w:t>
            </w:r>
          </w:p>
        </w:tc>
        <w:tc>
          <w:tcPr>
            <w:tcW w:w="2500" w:type="pct"/>
          </w:tcPr>
          <w:p w14:paraId="451C54D0" w14:textId="77777777" w:rsidR="000F53BB" w:rsidRDefault="000F53BB" w:rsidP="00A410E2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47127391" w14:textId="77777777" w:rsidR="000F53BB" w:rsidRDefault="000F53BB" w:rsidP="00A410E2">
      <w:pPr>
        <w:rPr>
          <w:sz w:val="22"/>
          <w:szCs w:val="22"/>
          <w:lang w:val="en-GB"/>
        </w:rPr>
      </w:pPr>
    </w:p>
    <w:p w14:paraId="1B62CD16" w14:textId="77777777" w:rsidR="000F53BB" w:rsidRPr="005D522F" w:rsidRDefault="00BD0BFB" w:rsidP="00A410E2">
      <w:pPr>
        <w:rPr>
          <w:i/>
          <w:iCs/>
          <w:sz w:val="22"/>
          <w:szCs w:val="22"/>
          <w:lang w:val="en-GB"/>
        </w:rPr>
      </w:pPr>
      <w:r w:rsidRPr="005D522F">
        <w:rPr>
          <w:i/>
          <w:iCs/>
          <w:sz w:val="22"/>
          <w:szCs w:val="22"/>
          <w:lang w:val="en-GB"/>
        </w:rPr>
        <w:t>Introduction:</w:t>
      </w:r>
      <w:r w:rsidR="000F53BB" w:rsidRPr="005D522F">
        <w:rPr>
          <w:i/>
          <w:iCs/>
          <w:sz w:val="22"/>
          <w:szCs w:val="22"/>
          <w:lang w:val="en-GB"/>
        </w:rPr>
        <w:t xml:space="preserve"> </w:t>
      </w:r>
    </w:p>
    <w:p w14:paraId="02FF6A7A" w14:textId="386DAA85" w:rsidR="007277BD" w:rsidRPr="005D522F" w:rsidRDefault="000F53BB" w:rsidP="000F53BB">
      <w:pPr>
        <w:pStyle w:val="ListParagraph"/>
        <w:numPr>
          <w:ilvl w:val="0"/>
          <w:numId w:val="5"/>
        </w:numPr>
        <w:rPr>
          <w:i/>
          <w:iCs/>
          <w:sz w:val="22"/>
          <w:szCs w:val="22"/>
          <w:lang w:val="en-GB"/>
        </w:rPr>
      </w:pPr>
      <w:r w:rsidRPr="005D522F">
        <w:rPr>
          <w:i/>
          <w:iCs/>
          <w:sz w:val="22"/>
          <w:szCs w:val="22"/>
          <w:lang w:val="en-GB"/>
        </w:rPr>
        <w:t>Introduce myself</w:t>
      </w:r>
      <w:r w:rsidR="00BC6A30">
        <w:rPr>
          <w:i/>
          <w:iCs/>
          <w:sz w:val="22"/>
          <w:szCs w:val="22"/>
          <w:lang w:val="en-GB"/>
        </w:rPr>
        <w:t xml:space="preserve">: My name is </w:t>
      </w:r>
      <w:r w:rsidR="00BC6A30" w:rsidRPr="000E723D">
        <w:rPr>
          <w:i/>
          <w:iCs/>
          <w:sz w:val="22"/>
          <w:szCs w:val="22"/>
          <w:highlight w:val="black"/>
          <w:lang w:val="en-GB"/>
        </w:rPr>
        <w:t>Katherine Kalaris</w:t>
      </w:r>
      <w:r w:rsidR="00BC6A30">
        <w:rPr>
          <w:i/>
          <w:iCs/>
          <w:sz w:val="22"/>
          <w:szCs w:val="22"/>
          <w:lang w:val="en-GB"/>
        </w:rPr>
        <w:t>. I am a 3</w:t>
      </w:r>
      <w:r w:rsidR="00BC6A30" w:rsidRPr="00BC6A30">
        <w:rPr>
          <w:i/>
          <w:iCs/>
          <w:sz w:val="22"/>
          <w:szCs w:val="22"/>
          <w:vertAlign w:val="superscript"/>
          <w:lang w:val="en-GB"/>
        </w:rPr>
        <w:t>rd</w:t>
      </w:r>
      <w:r w:rsidR="00BC6A30">
        <w:rPr>
          <w:i/>
          <w:iCs/>
          <w:sz w:val="22"/>
          <w:szCs w:val="22"/>
          <w:lang w:val="en-GB"/>
        </w:rPr>
        <w:t xml:space="preserve"> year DPhil student at the University of Oxford. I am in Kenya for a few months as part of my DPhil project. My research looks at understanding how clinical and programme networks of people, organisations, facilities, etc. form, function, and perform. I am looking at the NEST programme in Kenya</w:t>
      </w:r>
      <w:r w:rsidR="00195CA9">
        <w:rPr>
          <w:i/>
          <w:iCs/>
          <w:sz w:val="22"/>
          <w:szCs w:val="22"/>
          <w:lang w:val="en-GB"/>
        </w:rPr>
        <w:t xml:space="preserve"> as a case study</w:t>
      </w:r>
      <w:r w:rsidR="00240A02">
        <w:rPr>
          <w:i/>
          <w:iCs/>
          <w:sz w:val="22"/>
          <w:szCs w:val="22"/>
          <w:lang w:val="en-GB"/>
        </w:rPr>
        <w:t xml:space="preserve"> of a programme network</w:t>
      </w:r>
      <w:r w:rsidR="00BC6A30">
        <w:rPr>
          <w:i/>
          <w:iCs/>
          <w:sz w:val="22"/>
          <w:szCs w:val="22"/>
          <w:lang w:val="en-GB"/>
        </w:rPr>
        <w:t xml:space="preserve">. </w:t>
      </w:r>
    </w:p>
    <w:p w14:paraId="0F4F611C" w14:textId="5021E139" w:rsidR="000F53BB" w:rsidRPr="005D522F" w:rsidRDefault="000F53BB" w:rsidP="000F53BB">
      <w:pPr>
        <w:pStyle w:val="ListParagraph"/>
        <w:numPr>
          <w:ilvl w:val="0"/>
          <w:numId w:val="5"/>
        </w:numPr>
        <w:rPr>
          <w:i/>
          <w:iCs/>
          <w:sz w:val="22"/>
          <w:szCs w:val="22"/>
          <w:lang w:val="en-GB"/>
        </w:rPr>
      </w:pPr>
      <w:r w:rsidRPr="005D522F">
        <w:rPr>
          <w:i/>
          <w:iCs/>
          <w:sz w:val="22"/>
          <w:szCs w:val="22"/>
          <w:lang w:val="en-GB"/>
        </w:rPr>
        <w:t>Explain purpose of the interview and how it is structured</w:t>
      </w:r>
      <w:r w:rsidR="00BC6A30">
        <w:rPr>
          <w:i/>
          <w:iCs/>
          <w:sz w:val="22"/>
          <w:szCs w:val="22"/>
          <w:lang w:val="en-GB"/>
        </w:rPr>
        <w:t xml:space="preserve">: The purpose of this interview is to speak with you about how you see NEST </w:t>
      </w:r>
      <w:r w:rsidR="005C1813">
        <w:rPr>
          <w:i/>
          <w:iCs/>
          <w:sz w:val="22"/>
          <w:szCs w:val="22"/>
          <w:lang w:val="en-GB"/>
        </w:rPr>
        <w:t>working</w:t>
      </w:r>
      <w:r w:rsidR="00727F79">
        <w:rPr>
          <w:i/>
          <w:iCs/>
          <w:sz w:val="22"/>
          <w:szCs w:val="22"/>
          <w:lang w:val="en-GB"/>
        </w:rPr>
        <w:t xml:space="preserve"> as a network</w:t>
      </w:r>
      <w:r w:rsidR="005C1813">
        <w:rPr>
          <w:i/>
          <w:iCs/>
          <w:sz w:val="22"/>
          <w:szCs w:val="22"/>
          <w:lang w:val="en-GB"/>
        </w:rPr>
        <w:t>. I will start with a few general questions about your experiences and interactions with NEST and then go into more detail on how you see things working</w:t>
      </w:r>
      <w:r w:rsidR="00727F79">
        <w:rPr>
          <w:i/>
          <w:iCs/>
          <w:sz w:val="22"/>
          <w:szCs w:val="22"/>
          <w:lang w:val="en-GB"/>
        </w:rPr>
        <w:t xml:space="preserve"> as a network</w:t>
      </w:r>
      <w:r w:rsidR="005C1813">
        <w:rPr>
          <w:i/>
          <w:iCs/>
          <w:sz w:val="22"/>
          <w:szCs w:val="22"/>
          <w:lang w:val="en-GB"/>
        </w:rPr>
        <w:t xml:space="preserve"> and any changes you have experienced. </w:t>
      </w:r>
    </w:p>
    <w:p w14:paraId="29D75ED5" w14:textId="0D149F13" w:rsidR="00BD0BFB" w:rsidRPr="005D522F" w:rsidRDefault="00EF48FA" w:rsidP="00A410E2">
      <w:pPr>
        <w:pStyle w:val="ListParagraph"/>
        <w:numPr>
          <w:ilvl w:val="0"/>
          <w:numId w:val="5"/>
        </w:numPr>
        <w:rPr>
          <w:i/>
          <w:iCs/>
          <w:sz w:val="22"/>
          <w:szCs w:val="22"/>
          <w:lang w:val="en-GB"/>
        </w:rPr>
      </w:pPr>
      <w:r>
        <w:rPr>
          <w:i/>
          <w:iCs/>
          <w:sz w:val="22"/>
          <w:szCs w:val="22"/>
          <w:lang w:val="en-GB"/>
        </w:rPr>
        <w:t xml:space="preserve">If it’s ok with you I would like to record this interview. Everything will be </w:t>
      </w:r>
      <w:proofErr w:type="gramStart"/>
      <w:r>
        <w:rPr>
          <w:i/>
          <w:iCs/>
          <w:sz w:val="22"/>
          <w:szCs w:val="22"/>
          <w:lang w:val="en-GB"/>
        </w:rPr>
        <w:t>anonymous</w:t>
      </w:r>
      <w:proofErr w:type="gramEnd"/>
      <w:r>
        <w:rPr>
          <w:i/>
          <w:iCs/>
          <w:sz w:val="22"/>
          <w:szCs w:val="22"/>
          <w:lang w:val="en-GB"/>
        </w:rPr>
        <w:t xml:space="preserve"> and we can stop at any time. </w:t>
      </w:r>
      <w:r w:rsidR="000F53BB" w:rsidRPr="005D522F">
        <w:rPr>
          <w:i/>
          <w:iCs/>
          <w:sz w:val="22"/>
          <w:szCs w:val="22"/>
          <w:lang w:val="en-GB"/>
        </w:rPr>
        <w:t xml:space="preserve">Seek consent </w:t>
      </w:r>
    </w:p>
    <w:p w14:paraId="193B75DE" w14:textId="77777777" w:rsidR="00BD0BFB" w:rsidRPr="00BD0BFB" w:rsidRDefault="00BD0BFB" w:rsidP="00A410E2">
      <w:pPr>
        <w:rPr>
          <w:sz w:val="22"/>
          <w:szCs w:val="22"/>
          <w:lang w:val="en-GB"/>
        </w:rPr>
      </w:pPr>
    </w:p>
    <w:p w14:paraId="49CFD1B2" w14:textId="5226906B" w:rsidR="00EF48FA" w:rsidRDefault="003453B5" w:rsidP="00EF48FA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lease describe</w:t>
      </w:r>
      <w:r w:rsidR="007277BD" w:rsidRPr="007277BD">
        <w:rPr>
          <w:sz w:val="22"/>
          <w:szCs w:val="22"/>
          <w:lang w:val="en-GB"/>
        </w:rPr>
        <w:t xml:space="preserve"> your </w:t>
      </w:r>
      <w:r>
        <w:rPr>
          <w:sz w:val="22"/>
          <w:szCs w:val="22"/>
          <w:lang w:val="en-GB"/>
        </w:rPr>
        <w:t xml:space="preserve">professional/clinical </w:t>
      </w:r>
      <w:r w:rsidR="007277BD" w:rsidRPr="007277BD">
        <w:rPr>
          <w:sz w:val="22"/>
          <w:szCs w:val="22"/>
          <w:lang w:val="en-GB"/>
        </w:rPr>
        <w:t xml:space="preserve">role? </w:t>
      </w:r>
    </w:p>
    <w:p w14:paraId="2C7F3C3A" w14:textId="77777777" w:rsidR="00EF48FA" w:rsidRDefault="00EF48FA" w:rsidP="00EF48FA">
      <w:pPr>
        <w:pStyle w:val="ListParagraph"/>
        <w:rPr>
          <w:sz w:val="22"/>
          <w:szCs w:val="22"/>
          <w:lang w:val="en-GB"/>
        </w:rPr>
      </w:pPr>
    </w:p>
    <w:p w14:paraId="05C78310" w14:textId="719B2E98" w:rsidR="00266EA9" w:rsidRPr="00EF48FA" w:rsidRDefault="003453B5" w:rsidP="00EF48FA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 w:rsidRPr="00EF48FA">
        <w:rPr>
          <w:sz w:val="22"/>
          <w:szCs w:val="22"/>
          <w:lang w:val="en-GB"/>
        </w:rPr>
        <w:t>For hospital base staffed (clinical and non-clinical), who do you interact with</w:t>
      </w:r>
      <w:r w:rsidR="00EF48FA">
        <w:rPr>
          <w:sz w:val="22"/>
          <w:szCs w:val="22"/>
          <w:lang w:val="en-GB"/>
        </w:rPr>
        <w:t xml:space="preserve"> in your role</w:t>
      </w:r>
      <w:r w:rsidRPr="00EF48FA">
        <w:rPr>
          <w:sz w:val="22"/>
          <w:szCs w:val="22"/>
          <w:lang w:val="en-GB"/>
        </w:rPr>
        <w:t>?</w:t>
      </w:r>
      <w:r w:rsidR="00EF48FA">
        <w:rPr>
          <w:sz w:val="22"/>
          <w:szCs w:val="22"/>
          <w:lang w:val="en-GB"/>
        </w:rPr>
        <w:t xml:space="preserve"> </w:t>
      </w:r>
      <w:r w:rsidR="007B6473" w:rsidRPr="00EF48FA">
        <w:rPr>
          <w:sz w:val="22"/>
          <w:szCs w:val="22"/>
          <w:lang w:val="en-GB"/>
        </w:rPr>
        <w:t xml:space="preserve">For NEST/MoH/stakeholders who do you interact with in respect to the NEST programme? </w:t>
      </w:r>
    </w:p>
    <w:p w14:paraId="282AD7BC" w14:textId="0EA32170" w:rsidR="007277BD" w:rsidRDefault="007277BD" w:rsidP="00A410E2">
      <w:pPr>
        <w:rPr>
          <w:sz w:val="22"/>
          <w:szCs w:val="22"/>
          <w:lang w:val="en-GB"/>
        </w:rPr>
      </w:pPr>
    </w:p>
    <w:p w14:paraId="63970218" w14:textId="33190A85" w:rsidR="0092731A" w:rsidRPr="000A5DC8" w:rsidRDefault="0092731A" w:rsidP="000A5DC8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When did you start </w:t>
      </w:r>
      <w:r w:rsidR="001D6131">
        <w:rPr>
          <w:sz w:val="22"/>
          <w:szCs w:val="22"/>
          <w:lang w:val="en-GB"/>
        </w:rPr>
        <w:t xml:space="preserve">engaging </w:t>
      </w:r>
      <w:r>
        <w:rPr>
          <w:sz w:val="22"/>
          <w:szCs w:val="22"/>
          <w:lang w:val="en-GB"/>
        </w:rPr>
        <w:t xml:space="preserve">with NEST? </w:t>
      </w:r>
      <w:r w:rsidR="001333D5">
        <w:rPr>
          <w:sz w:val="22"/>
          <w:szCs w:val="22"/>
          <w:lang w:val="en-GB"/>
        </w:rPr>
        <w:t xml:space="preserve">/ </w:t>
      </w:r>
      <w:r w:rsidR="001D6131">
        <w:rPr>
          <w:sz w:val="22"/>
          <w:szCs w:val="22"/>
          <w:lang w:val="en-GB"/>
        </w:rPr>
        <w:t>How long ha</w:t>
      </w:r>
      <w:r w:rsidR="009127B9">
        <w:rPr>
          <w:sz w:val="22"/>
          <w:szCs w:val="22"/>
          <w:lang w:val="en-GB"/>
        </w:rPr>
        <w:t>ve</w:t>
      </w:r>
      <w:r w:rsidR="001D6131">
        <w:rPr>
          <w:sz w:val="22"/>
          <w:szCs w:val="22"/>
          <w:lang w:val="en-GB"/>
        </w:rPr>
        <w:t xml:space="preserve"> NEST activities been going on in your facility?</w:t>
      </w:r>
      <w:r w:rsidR="000A5DC8">
        <w:rPr>
          <w:sz w:val="22"/>
          <w:szCs w:val="22"/>
          <w:lang w:val="en-GB"/>
        </w:rPr>
        <w:t xml:space="preserve"> / </w:t>
      </w:r>
      <w:r w:rsidRPr="000A5DC8">
        <w:rPr>
          <w:sz w:val="22"/>
          <w:szCs w:val="22"/>
          <w:lang w:val="en-GB"/>
        </w:rPr>
        <w:t xml:space="preserve">How did you get involved with </w:t>
      </w:r>
      <w:r w:rsidR="001D6131" w:rsidRPr="000A5DC8">
        <w:rPr>
          <w:sz w:val="22"/>
          <w:szCs w:val="22"/>
          <w:lang w:val="en-GB"/>
        </w:rPr>
        <w:t>NEST activities</w:t>
      </w:r>
      <w:r w:rsidRPr="000A5DC8">
        <w:rPr>
          <w:sz w:val="22"/>
          <w:szCs w:val="22"/>
          <w:lang w:val="en-GB"/>
        </w:rPr>
        <w:t xml:space="preserve">? </w:t>
      </w:r>
    </w:p>
    <w:p w14:paraId="33384FA0" w14:textId="77777777" w:rsidR="0092731A" w:rsidRPr="0092731A" w:rsidRDefault="0092731A" w:rsidP="0092731A">
      <w:pPr>
        <w:pStyle w:val="ListParagraph"/>
        <w:rPr>
          <w:sz w:val="22"/>
          <w:szCs w:val="22"/>
          <w:lang w:val="en-GB"/>
        </w:rPr>
      </w:pPr>
    </w:p>
    <w:p w14:paraId="246FE152" w14:textId="0CB917DB" w:rsidR="0092731A" w:rsidRPr="0092731A" w:rsidRDefault="00C64389" w:rsidP="0092731A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uld you explain to me what</w:t>
      </w:r>
      <w:r w:rsidR="0092731A">
        <w:rPr>
          <w:sz w:val="22"/>
          <w:szCs w:val="22"/>
          <w:lang w:val="en-GB"/>
        </w:rPr>
        <w:t xml:space="preserve"> NEST is? </w:t>
      </w:r>
      <w:r w:rsidR="00EF6CE5">
        <w:rPr>
          <w:sz w:val="22"/>
          <w:szCs w:val="22"/>
          <w:lang w:val="en-GB"/>
        </w:rPr>
        <w:t xml:space="preserve">How </w:t>
      </w:r>
      <w:r w:rsidR="009127B9">
        <w:rPr>
          <w:sz w:val="22"/>
          <w:szCs w:val="22"/>
          <w:lang w:val="en-GB"/>
        </w:rPr>
        <w:t>does</w:t>
      </w:r>
      <w:r w:rsidR="00EF6CE5">
        <w:rPr>
          <w:sz w:val="22"/>
          <w:szCs w:val="22"/>
          <w:lang w:val="en-GB"/>
        </w:rPr>
        <w:t xml:space="preserve"> it work? </w:t>
      </w:r>
    </w:p>
    <w:p w14:paraId="00AD4DD7" w14:textId="0D7A0EF1" w:rsidR="0092731A" w:rsidRPr="0092731A" w:rsidRDefault="001D6131" w:rsidP="0092731A">
      <w:pPr>
        <w:pStyle w:val="ListParagraph"/>
        <w:numPr>
          <w:ilvl w:val="0"/>
          <w:numId w:val="5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n hospitals, h</w:t>
      </w:r>
      <w:r w:rsidR="0092731A" w:rsidRPr="0092731A">
        <w:rPr>
          <w:sz w:val="22"/>
          <w:szCs w:val="22"/>
          <w:lang w:val="en-GB"/>
        </w:rPr>
        <w:t>ow do you distinguish it from CIN</w:t>
      </w:r>
      <w:r w:rsidR="00B063F4">
        <w:rPr>
          <w:sz w:val="22"/>
          <w:szCs w:val="22"/>
          <w:lang w:val="en-GB"/>
        </w:rPr>
        <w:t xml:space="preserve"> activities</w:t>
      </w:r>
      <w:r w:rsidR="0092731A" w:rsidRPr="0092731A">
        <w:rPr>
          <w:sz w:val="22"/>
          <w:szCs w:val="22"/>
          <w:lang w:val="en-GB"/>
        </w:rPr>
        <w:t xml:space="preserve">? </w:t>
      </w:r>
    </w:p>
    <w:p w14:paraId="7FCAC2CD" w14:textId="77777777" w:rsidR="00D90397" w:rsidRPr="0092731A" w:rsidRDefault="00D90397" w:rsidP="0092731A">
      <w:pPr>
        <w:rPr>
          <w:sz w:val="22"/>
          <w:szCs w:val="22"/>
          <w:lang w:val="en-GB"/>
        </w:rPr>
      </w:pPr>
    </w:p>
    <w:p w14:paraId="12C73A4C" w14:textId="769E2C60" w:rsidR="005C1813" w:rsidRPr="007277BD" w:rsidRDefault="006A57BE" w:rsidP="005C1813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hinking of NEST, how d</w:t>
      </w:r>
      <w:r w:rsidR="005C1813">
        <w:rPr>
          <w:sz w:val="22"/>
          <w:szCs w:val="22"/>
          <w:lang w:val="en-GB"/>
        </w:rPr>
        <w:t>o you feel part of a programme or network</w:t>
      </w:r>
      <w:r w:rsidR="00EF48FA">
        <w:rPr>
          <w:sz w:val="22"/>
          <w:szCs w:val="22"/>
          <w:lang w:val="en-GB"/>
        </w:rPr>
        <w:t xml:space="preserve"> or initiative</w:t>
      </w:r>
      <w:r w:rsidR="005C1813">
        <w:rPr>
          <w:sz w:val="22"/>
          <w:szCs w:val="22"/>
          <w:lang w:val="en-GB"/>
        </w:rPr>
        <w:t>?</w:t>
      </w:r>
      <w:r w:rsidR="00EF48FA">
        <w:rPr>
          <w:sz w:val="22"/>
          <w:szCs w:val="22"/>
          <w:lang w:val="en-GB"/>
        </w:rPr>
        <w:t xml:space="preserve"> (probe do you feel part of something specific</w:t>
      </w:r>
      <w:r w:rsidR="00237570">
        <w:rPr>
          <w:sz w:val="22"/>
          <w:szCs w:val="22"/>
          <w:lang w:val="en-GB"/>
        </w:rPr>
        <w:t xml:space="preserve"> from your standard activities</w:t>
      </w:r>
      <w:r w:rsidR="00EF48FA">
        <w:rPr>
          <w:sz w:val="22"/>
          <w:szCs w:val="22"/>
          <w:lang w:val="en-GB"/>
        </w:rPr>
        <w:t xml:space="preserve">) </w:t>
      </w:r>
      <w:r w:rsidR="005C1813">
        <w:rPr>
          <w:sz w:val="22"/>
          <w:szCs w:val="22"/>
          <w:lang w:val="en-GB"/>
        </w:rPr>
        <w:t xml:space="preserve"> </w:t>
      </w:r>
    </w:p>
    <w:p w14:paraId="64A1159E" w14:textId="77777777" w:rsidR="005C1813" w:rsidRDefault="005C1813" w:rsidP="005C1813">
      <w:pPr>
        <w:pStyle w:val="ListParagraph"/>
        <w:rPr>
          <w:sz w:val="22"/>
          <w:szCs w:val="22"/>
          <w:lang w:val="en-GB"/>
        </w:rPr>
      </w:pPr>
    </w:p>
    <w:p w14:paraId="2CEF30EF" w14:textId="6EC52AC5" w:rsidR="007C7BDB" w:rsidRDefault="0092731A" w:rsidP="0092731A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 w:rsidRPr="007277BD">
        <w:rPr>
          <w:sz w:val="22"/>
          <w:szCs w:val="22"/>
          <w:lang w:val="en-GB"/>
        </w:rPr>
        <w:t xml:space="preserve">What have your experiences been with NEST? </w:t>
      </w:r>
      <w:r w:rsidR="00201814">
        <w:rPr>
          <w:sz w:val="22"/>
          <w:szCs w:val="22"/>
          <w:lang w:val="en-GB"/>
        </w:rPr>
        <w:t>Could you give some examples?</w:t>
      </w:r>
      <w:r w:rsidR="00CA34FE">
        <w:rPr>
          <w:sz w:val="22"/>
          <w:szCs w:val="22"/>
          <w:lang w:val="en-GB"/>
        </w:rPr>
        <w:t xml:space="preserve"> What </w:t>
      </w:r>
      <w:r w:rsidR="00CF17D3">
        <w:rPr>
          <w:sz w:val="22"/>
          <w:szCs w:val="22"/>
          <w:lang w:val="en-GB"/>
        </w:rPr>
        <w:t xml:space="preserve">have these experiences enabled you to do? </w:t>
      </w:r>
    </w:p>
    <w:p w14:paraId="6F350934" w14:textId="77777777" w:rsidR="007C7BDB" w:rsidRPr="007C7BDB" w:rsidRDefault="007C7BDB" w:rsidP="007C7BDB">
      <w:pPr>
        <w:pStyle w:val="ListParagraph"/>
        <w:rPr>
          <w:sz w:val="22"/>
          <w:szCs w:val="22"/>
          <w:lang w:val="en-GB"/>
        </w:rPr>
      </w:pPr>
    </w:p>
    <w:p w14:paraId="6A2831B0" w14:textId="061A8BE7" w:rsidR="0092731A" w:rsidRPr="00B9493E" w:rsidRDefault="0092731A" w:rsidP="00B9493E">
      <w:pPr>
        <w:rPr>
          <w:sz w:val="22"/>
          <w:szCs w:val="22"/>
          <w:lang w:val="en-GB"/>
        </w:rPr>
      </w:pPr>
      <w:r w:rsidRPr="00B9493E">
        <w:rPr>
          <w:sz w:val="22"/>
          <w:szCs w:val="22"/>
          <w:lang w:val="en-GB"/>
        </w:rPr>
        <w:t>For example</w:t>
      </w:r>
      <w:r w:rsidR="00B9493E" w:rsidRPr="00B9493E">
        <w:rPr>
          <w:sz w:val="22"/>
          <w:szCs w:val="22"/>
          <w:lang w:val="en-GB"/>
        </w:rPr>
        <w:t xml:space="preserve">: </w:t>
      </w:r>
      <w:r w:rsidRPr="00B9493E">
        <w:rPr>
          <w:sz w:val="22"/>
          <w:szCs w:val="22"/>
          <w:lang w:val="en-GB"/>
        </w:rPr>
        <w:t xml:space="preserve">Meetings </w:t>
      </w:r>
      <w:r w:rsidR="008A126A" w:rsidRPr="00B9493E">
        <w:rPr>
          <w:sz w:val="22"/>
          <w:szCs w:val="22"/>
          <w:lang w:val="en-GB"/>
        </w:rPr>
        <w:t>(What is it like going to a NEST meeting</w:t>
      </w:r>
      <w:r w:rsidR="007F13F6">
        <w:rPr>
          <w:sz w:val="22"/>
          <w:szCs w:val="22"/>
          <w:lang w:val="en-GB"/>
        </w:rPr>
        <w:t xml:space="preserve"> and connecting with others</w:t>
      </w:r>
      <w:r w:rsidR="008A126A" w:rsidRPr="00B9493E">
        <w:rPr>
          <w:sz w:val="22"/>
          <w:szCs w:val="22"/>
          <w:lang w:val="en-GB"/>
        </w:rPr>
        <w:t>?)</w:t>
      </w:r>
      <w:r w:rsidR="00B9493E" w:rsidRPr="00B9493E">
        <w:rPr>
          <w:sz w:val="22"/>
          <w:szCs w:val="22"/>
          <w:lang w:val="en-GB"/>
        </w:rPr>
        <w:t>, t</w:t>
      </w:r>
      <w:r w:rsidRPr="00B9493E">
        <w:rPr>
          <w:sz w:val="22"/>
          <w:szCs w:val="22"/>
          <w:lang w:val="en-GB"/>
        </w:rPr>
        <w:t>rainings</w:t>
      </w:r>
      <w:r w:rsidR="00B9493E" w:rsidRPr="00B9493E">
        <w:rPr>
          <w:sz w:val="22"/>
          <w:szCs w:val="22"/>
          <w:lang w:val="en-GB"/>
        </w:rPr>
        <w:t>, n</w:t>
      </w:r>
      <w:r w:rsidRPr="00B9493E">
        <w:rPr>
          <w:sz w:val="22"/>
          <w:szCs w:val="22"/>
          <w:lang w:val="en-GB"/>
        </w:rPr>
        <w:t>ewborn clinical protocol updates</w:t>
      </w:r>
      <w:r w:rsidR="00B9493E" w:rsidRPr="00B9493E">
        <w:rPr>
          <w:sz w:val="22"/>
          <w:szCs w:val="22"/>
          <w:lang w:val="en-GB"/>
        </w:rPr>
        <w:t>, q</w:t>
      </w:r>
      <w:r w:rsidRPr="00B9493E">
        <w:rPr>
          <w:sz w:val="22"/>
          <w:szCs w:val="22"/>
          <w:lang w:val="en-GB"/>
        </w:rPr>
        <w:t>uality improvement activities</w:t>
      </w:r>
      <w:r w:rsidR="00161DAB" w:rsidRPr="00B9493E">
        <w:rPr>
          <w:sz w:val="22"/>
          <w:szCs w:val="22"/>
          <w:lang w:val="en-GB"/>
        </w:rPr>
        <w:t>/QI visits</w:t>
      </w:r>
      <w:r w:rsidR="00B9493E" w:rsidRPr="00B9493E">
        <w:rPr>
          <w:sz w:val="22"/>
          <w:szCs w:val="22"/>
          <w:lang w:val="en-GB"/>
        </w:rPr>
        <w:t>, m</w:t>
      </w:r>
      <w:r w:rsidRPr="00B9493E">
        <w:rPr>
          <w:sz w:val="22"/>
          <w:szCs w:val="22"/>
          <w:lang w:val="en-GB"/>
        </w:rPr>
        <w:t>entoring and supportive supervision visits</w:t>
      </w:r>
      <w:r w:rsidR="00B9493E" w:rsidRPr="00B9493E">
        <w:rPr>
          <w:sz w:val="22"/>
          <w:szCs w:val="22"/>
          <w:lang w:val="en-GB"/>
        </w:rPr>
        <w:t>, v</w:t>
      </w:r>
      <w:r w:rsidRPr="00B9493E">
        <w:rPr>
          <w:sz w:val="22"/>
          <w:szCs w:val="22"/>
          <w:lang w:val="en-GB"/>
        </w:rPr>
        <w:t>irtual connections</w:t>
      </w:r>
      <w:r w:rsidR="00B9493E" w:rsidRPr="00B9493E">
        <w:rPr>
          <w:sz w:val="22"/>
          <w:szCs w:val="22"/>
          <w:lang w:val="en-GB"/>
        </w:rPr>
        <w:t xml:space="preserve">, </w:t>
      </w:r>
      <w:r w:rsidR="0085508C">
        <w:rPr>
          <w:sz w:val="22"/>
          <w:szCs w:val="22"/>
          <w:lang w:val="en-GB"/>
        </w:rPr>
        <w:t xml:space="preserve">etc. </w:t>
      </w:r>
    </w:p>
    <w:p w14:paraId="7AA8CD28" w14:textId="77777777" w:rsidR="008A126A" w:rsidRDefault="008A126A" w:rsidP="0092731A">
      <w:pPr>
        <w:pStyle w:val="ListParagraph"/>
        <w:rPr>
          <w:sz w:val="22"/>
          <w:szCs w:val="22"/>
          <w:lang w:val="en-GB"/>
        </w:rPr>
      </w:pPr>
    </w:p>
    <w:p w14:paraId="4D6F3564" w14:textId="77777777" w:rsidR="00B9493E" w:rsidRDefault="008A126A" w:rsidP="005C1813">
      <w:pPr>
        <w:rPr>
          <w:sz w:val="22"/>
          <w:szCs w:val="22"/>
          <w:lang w:val="en-GB"/>
        </w:rPr>
      </w:pPr>
      <w:r w:rsidRPr="005C1813">
        <w:rPr>
          <w:sz w:val="22"/>
          <w:szCs w:val="22"/>
          <w:lang w:val="en-GB"/>
        </w:rPr>
        <w:t>Would you be able to tell me more about</w:t>
      </w:r>
      <w:r w:rsidR="004A1F0B" w:rsidRPr="005C1813">
        <w:rPr>
          <w:sz w:val="22"/>
          <w:szCs w:val="22"/>
          <w:lang w:val="en-GB"/>
        </w:rPr>
        <w:t>…</w:t>
      </w:r>
      <w:r w:rsidR="00B9493E">
        <w:rPr>
          <w:sz w:val="22"/>
          <w:szCs w:val="22"/>
          <w:lang w:val="en-GB"/>
        </w:rPr>
        <w:t>….</w:t>
      </w:r>
    </w:p>
    <w:p w14:paraId="5EA66DE1" w14:textId="20E58494" w:rsidR="008A126A" w:rsidRPr="005C1813" w:rsidRDefault="00B9493E" w:rsidP="005C1813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(</w:t>
      </w:r>
      <w:r w:rsidR="004A1F0B" w:rsidRPr="00D52F9C">
        <w:rPr>
          <w:i/>
          <w:iCs/>
          <w:sz w:val="22"/>
          <w:szCs w:val="22"/>
          <w:lang w:val="en-GB"/>
        </w:rPr>
        <w:t>focus</w:t>
      </w:r>
      <w:r w:rsidR="008A126A" w:rsidRPr="00D52F9C">
        <w:rPr>
          <w:i/>
          <w:iCs/>
          <w:sz w:val="22"/>
          <w:szCs w:val="22"/>
          <w:lang w:val="en-GB"/>
        </w:rPr>
        <w:t xml:space="preserve"> on exploring specific elements of the programme theory based on interviewee or responses above</w:t>
      </w:r>
      <w:r>
        <w:rPr>
          <w:sz w:val="22"/>
          <w:szCs w:val="22"/>
          <w:lang w:val="en-GB"/>
        </w:rPr>
        <w:t>)</w:t>
      </w:r>
    </w:p>
    <w:p w14:paraId="1B81D3C8" w14:textId="77777777" w:rsidR="008A126A" w:rsidRDefault="008A126A" w:rsidP="008A126A">
      <w:pPr>
        <w:pStyle w:val="ListParagraph"/>
        <w:rPr>
          <w:sz w:val="22"/>
          <w:szCs w:val="22"/>
          <w:lang w:val="en-GB"/>
        </w:rPr>
      </w:pPr>
    </w:p>
    <w:p w14:paraId="1F0CBA3E" w14:textId="649D347B" w:rsidR="008D1D09" w:rsidRPr="005C1813" w:rsidRDefault="008A126A" w:rsidP="005C1813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 xml:space="preserve">How has NEST changed </w:t>
      </w:r>
      <w:r w:rsidR="0004132B">
        <w:rPr>
          <w:sz w:val="22"/>
          <w:szCs w:val="22"/>
          <w:lang w:val="en-GB"/>
        </w:rPr>
        <w:t xml:space="preserve">in your facility </w:t>
      </w:r>
      <w:r>
        <w:rPr>
          <w:sz w:val="22"/>
          <w:szCs w:val="22"/>
          <w:lang w:val="en-GB"/>
        </w:rPr>
        <w:t xml:space="preserve">overtime? </w:t>
      </w:r>
      <w:r w:rsidR="0004132B">
        <w:rPr>
          <w:sz w:val="22"/>
          <w:szCs w:val="22"/>
          <w:lang w:val="en-GB"/>
        </w:rPr>
        <w:t xml:space="preserve">/ </w:t>
      </w:r>
      <w:r w:rsidR="008D1D09" w:rsidRPr="005C1813">
        <w:rPr>
          <w:sz w:val="22"/>
          <w:szCs w:val="22"/>
          <w:lang w:val="en-GB"/>
        </w:rPr>
        <w:t>H</w:t>
      </w:r>
      <w:r w:rsidR="00D52F9C">
        <w:rPr>
          <w:sz w:val="22"/>
          <w:szCs w:val="22"/>
          <w:lang w:val="en-GB"/>
        </w:rPr>
        <w:t>ow h</w:t>
      </w:r>
      <w:r w:rsidR="008D1D09" w:rsidRPr="005C1813">
        <w:rPr>
          <w:sz w:val="22"/>
          <w:szCs w:val="22"/>
          <w:lang w:val="en-GB"/>
        </w:rPr>
        <w:t xml:space="preserve">ave your interactions with NEST changed </w:t>
      </w:r>
      <w:r w:rsidR="001C5D91" w:rsidRPr="005C1813">
        <w:rPr>
          <w:sz w:val="22"/>
          <w:szCs w:val="22"/>
          <w:lang w:val="en-GB"/>
        </w:rPr>
        <w:t>over the course</w:t>
      </w:r>
      <w:r w:rsidR="008D1D09" w:rsidRPr="005C1813">
        <w:rPr>
          <w:sz w:val="22"/>
          <w:szCs w:val="22"/>
          <w:lang w:val="en-GB"/>
        </w:rPr>
        <w:t xml:space="preserve"> of the programme?</w:t>
      </w:r>
      <w:r w:rsidR="0057401D">
        <w:rPr>
          <w:sz w:val="22"/>
          <w:szCs w:val="22"/>
          <w:lang w:val="en-GB"/>
        </w:rPr>
        <w:t xml:space="preserve"> Could you give any examples? </w:t>
      </w:r>
    </w:p>
    <w:p w14:paraId="3B174A7C" w14:textId="77777777" w:rsidR="007277BD" w:rsidRDefault="007277BD" w:rsidP="00A410E2">
      <w:pPr>
        <w:rPr>
          <w:sz w:val="22"/>
          <w:szCs w:val="22"/>
          <w:lang w:val="en-GB"/>
        </w:rPr>
      </w:pPr>
    </w:p>
    <w:p w14:paraId="47FD479A" w14:textId="1D38344E" w:rsidR="008D1D09" w:rsidRPr="00BA1000" w:rsidRDefault="00C277B1" w:rsidP="00BA1000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rom</w:t>
      </w:r>
      <w:r w:rsidR="00BA1000" w:rsidRPr="007277BD">
        <w:rPr>
          <w:sz w:val="22"/>
          <w:szCs w:val="22"/>
          <w:lang w:val="en-GB"/>
        </w:rPr>
        <w:t xml:space="preserve"> your perspective, </w:t>
      </w:r>
      <w:r>
        <w:rPr>
          <w:sz w:val="22"/>
          <w:szCs w:val="22"/>
          <w:lang w:val="en-GB"/>
        </w:rPr>
        <w:t xml:space="preserve">could you describe </w:t>
      </w:r>
      <w:r w:rsidR="001D08BD">
        <w:rPr>
          <w:sz w:val="22"/>
          <w:szCs w:val="22"/>
          <w:lang w:val="en-GB"/>
        </w:rPr>
        <w:t>any</w:t>
      </w:r>
      <w:r w:rsidR="00BA1000">
        <w:rPr>
          <w:sz w:val="22"/>
          <w:szCs w:val="22"/>
          <w:lang w:val="en-GB"/>
        </w:rPr>
        <w:t xml:space="preserve"> </w:t>
      </w:r>
      <w:r w:rsidR="00BA1000" w:rsidRPr="007277BD">
        <w:rPr>
          <w:sz w:val="22"/>
          <w:szCs w:val="22"/>
          <w:lang w:val="en-GB"/>
        </w:rPr>
        <w:t xml:space="preserve">changes in practice </w:t>
      </w:r>
      <w:r w:rsidR="00BA1000">
        <w:rPr>
          <w:sz w:val="22"/>
          <w:szCs w:val="22"/>
          <w:lang w:val="en-GB"/>
        </w:rPr>
        <w:t xml:space="preserve">on NBUs </w:t>
      </w:r>
      <w:r w:rsidR="00BA1000" w:rsidRPr="007277BD">
        <w:rPr>
          <w:sz w:val="22"/>
          <w:szCs w:val="22"/>
          <w:lang w:val="en-GB"/>
        </w:rPr>
        <w:t>since the start of NEST?</w:t>
      </w:r>
      <w:r w:rsidR="00BA1000">
        <w:rPr>
          <w:sz w:val="22"/>
          <w:szCs w:val="22"/>
          <w:lang w:val="en-GB"/>
        </w:rPr>
        <w:t xml:space="preserve"> </w:t>
      </w:r>
      <w:r w:rsidR="00706006">
        <w:rPr>
          <w:sz w:val="22"/>
          <w:szCs w:val="22"/>
          <w:lang w:val="en-GB"/>
        </w:rPr>
        <w:t>Or in the larger network</w:t>
      </w:r>
      <w:r w:rsidR="004A1F0B">
        <w:rPr>
          <w:sz w:val="22"/>
          <w:szCs w:val="22"/>
          <w:lang w:val="en-GB"/>
        </w:rPr>
        <w:t>?</w:t>
      </w:r>
      <w:r w:rsidR="001D08BD">
        <w:rPr>
          <w:sz w:val="22"/>
          <w:szCs w:val="22"/>
          <w:lang w:val="en-GB"/>
        </w:rPr>
        <w:t xml:space="preserve"> Could you give any examples? </w:t>
      </w:r>
    </w:p>
    <w:p w14:paraId="0E8994B3" w14:textId="4F1A5B23" w:rsidR="007277BD" w:rsidRPr="007277BD" w:rsidRDefault="007277BD" w:rsidP="00A410E2">
      <w:pPr>
        <w:rPr>
          <w:sz w:val="22"/>
          <w:szCs w:val="22"/>
          <w:lang w:val="en-GB"/>
        </w:rPr>
      </w:pPr>
    </w:p>
    <w:p w14:paraId="41272BD3" w14:textId="3BB2E00E" w:rsidR="007277BD" w:rsidRPr="007277BD" w:rsidRDefault="007277BD" w:rsidP="007277BD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 w:rsidRPr="007277BD">
        <w:rPr>
          <w:sz w:val="22"/>
          <w:szCs w:val="22"/>
          <w:lang w:val="en-GB"/>
        </w:rPr>
        <w:t xml:space="preserve">What </w:t>
      </w:r>
      <w:r w:rsidR="008D1D09">
        <w:rPr>
          <w:sz w:val="22"/>
          <w:szCs w:val="22"/>
          <w:lang w:val="en-GB"/>
        </w:rPr>
        <w:t xml:space="preserve">do you think </w:t>
      </w:r>
      <w:r w:rsidRPr="007277BD">
        <w:rPr>
          <w:sz w:val="22"/>
          <w:szCs w:val="22"/>
          <w:lang w:val="en-GB"/>
        </w:rPr>
        <w:t xml:space="preserve">has enabled </w:t>
      </w:r>
      <w:r w:rsidR="00651AF8">
        <w:rPr>
          <w:sz w:val="22"/>
          <w:szCs w:val="22"/>
          <w:lang w:val="en-GB"/>
        </w:rPr>
        <w:t xml:space="preserve">(each of) </w:t>
      </w:r>
      <w:r w:rsidRPr="007277BD">
        <w:rPr>
          <w:sz w:val="22"/>
          <w:szCs w:val="22"/>
          <w:lang w:val="en-GB"/>
        </w:rPr>
        <w:t xml:space="preserve">those changes? </w:t>
      </w:r>
    </w:p>
    <w:p w14:paraId="7931C810" w14:textId="30A15205" w:rsidR="007277BD" w:rsidRPr="00651AF8" w:rsidRDefault="00651AF8" w:rsidP="00A410E2">
      <w:pPr>
        <w:rPr>
          <w:i/>
          <w:iCs/>
          <w:sz w:val="22"/>
          <w:szCs w:val="22"/>
          <w:lang w:val="en-GB"/>
        </w:rPr>
      </w:pPr>
      <w:r>
        <w:rPr>
          <w:i/>
          <w:iCs/>
          <w:sz w:val="22"/>
          <w:szCs w:val="22"/>
          <w:lang w:val="en-GB"/>
        </w:rPr>
        <w:t>Probe to see what the deeper causes may be</w:t>
      </w:r>
      <w:r w:rsidR="008A126A">
        <w:rPr>
          <w:i/>
          <w:iCs/>
          <w:sz w:val="22"/>
          <w:szCs w:val="22"/>
          <w:lang w:val="en-GB"/>
        </w:rPr>
        <w:t xml:space="preserve"> and map to parts of the programme theory </w:t>
      </w:r>
    </w:p>
    <w:p w14:paraId="57B01669" w14:textId="77777777" w:rsidR="007277BD" w:rsidRPr="007277BD" w:rsidRDefault="007277BD" w:rsidP="00A410E2">
      <w:pPr>
        <w:rPr>
          <w:sz w:val="22"/>
          <w:szCs w:val="22"/>
          <w:lang w:val="en-GB"/>
        </w:rPr>
      </w:pPr>
    </w:p>
    <w:p w14:paraId="267B4E93" w14:textId="77777777" w:rsidR="00D52F9C" w:rsidRDefault="00460175" w:rsidP="005C1813">
      <w:pPr>
        <w:rPr>
          <w:sz w:val="22"/>
          <w:szCs w:val="22"/>
          <w:lang w:val="en-GB"/>
        </w:rPr>
      </w:pPr>
      <w:r w:rsidRPr="005C1813">
        <w:rPr>
          <w:sz w:val="22"/>
          <w:szCs w:val="22"/>
          <w:lang w:val="en-GB"/>
        </w:rPr>
        <w:t>Would you be able to tell me more about</w:t>
      </w:r>
      <w:r w:rsidR="004A1F0B" w:rsidRPr="005C1813">
        <w:rPr>
          <w:sz w:val="22"/>
          <w:szCs w:val="22"/>
          <w:lang w:val="en-GB"/>
        </w:rPr>
        <w:t xml:space="preserve">…. </w:t>
      </w:r>
    </w:p>
    <w:p w14:paraId="7115B3F9" w14:textId="1537DB14" w:rsidR="007277BD" w:rsidRPr="00D52F9C" w:rsidRDefault="00D52F9C" w:rsidP="005C1813">
      <w:pPr>
        <w:rPr>
          <w:i/>
          <w:iCs/>
          <w:sz w:val="22"/>
          <w:szCs w:val="22"/>
          <w:lang w:val="en-GB"/>
        </w:rPr>
      </w:pPr>
      <w:r>
        <w:rPr>
          <w:i/>
          <w:iCs/>
          <w:sz w:val="22"/>
          <w:szCs w:val="22"/>
          <w:lang w:val="en-GB"/>
        </w:rPr>
        <w:t>(</w:t>
      </w:r>
      <w:r w:rsidR="004A1F0B" w:rsidRPr="00D52F9C">
        <w:rPr>
          <w:i/>
          <w:iCs/>
          <w:sz w:val="22"/>
          <w:szCs w:val="22"/>
          <w:lang w:val="en-GB"/>
        </w:rPr>
        <w:t>focus</w:t>
      </w:r>
      <w:r w:rsidR="0065557C" w:rsidRPr="00D52F9C">
        <w:rPr>
          <w:i/>
          <w:iCs/>
          <w:sz w:val="22"/>
          <w:szCs w:val="22"/>
          <w:lang w:val="en-GB"/>
        </w:rPr>
        <w:t xml:space="preserve"> on</w:t>
      </w:r>
      <w:r w:rsidR="007277BD" w:rsidRPr="00D52F9C">
        <w:rPr>
          <w:i/>
          <w:iCs/>
          <w:sz w:val="22"/>
          <w:szCs w:val="22"/>
          <w:lang w:val="en-GB"/>
        </w:rPr>
        <w:t xml:space="preserve"> </w:t>
      </w:r>
      <w:r w:rsidR="00460175" w:rsidRPr="00D52F9C">
        <w:rPr>
          <w:i/>
          <w:iCs/>
          <w:sz w:val="22"/>
          <w:szCs w:val="22"/>
          <w:lang w:val="en-GB"/>
        </w:rPr>
        <w:t xml:space="preserve">exploring </w:t>
      </w:r>
      <w:r w:rsidR="007277BD" w:rsidRPr="00D52F9C">
        <w:rPr>
          <w:i/>
          <w:iCs/>
          <w:sz w:val="22"/>
          <w:szCs w:val="22"/>
          <w:lang w:val="en-GB"/>
        </w:rPr>
        <w:t>specific elements of the programme theory</w:t>
      </w:r>
      <w:r w:rsidR="00C8586E" w:rsidRPr="00D52F9C">
        <w:rPr>
          <w:i/>
          <w:iCs/>
          <w:sz w:val="22"/>
          <w:szCs w:val="22"/>
          <w:lang w:val="en-GB"/>
        </w:rPr>
        <w:t xml:space="preserve"> </w:t>
      </w:r>
      <w:r w:rsidR="002D4C65" w:rsidRPr="00D52F9C">
        <w:rPr>
          <w:i/>
          <w:iCs/>
          <w:sz w:val="22"/>
          <w:szCs w:val="22"/>
          <w:lang w:val="en-GB"/>
        </w:rPr>
        <w:t>based on interviewee</w:t>
      </w:r>
      <w:r w:rsidR="00651AF8" w:rsidRPr="00D52F9C">
        <w:rPr>
          <w:i/>
          <w:iCs/>
          <w:sz w:val="22"/>
          <w:szCs w:val="22"/>
          <w:lang w:val="en-GB"/>
        </w:rPr>
        <w:t xml:space="preserve"> or responses abov</w:t>
      </w:r>
      <w:r w:rsidR="00C8586E" w:rsidRPr="00D52F9C">
        <w:rPr>
          <w:i/>
          <w:iCs/>
          <w:sz w:val="22"/>
          <w:szCs w:val="22"/>
          <w:lang w:val="en-GB"/>
        </w:rPr>
        <w:t>e</w:t>
      </w:r>
      <w:r>
        <w:rPr>
          <w:i/>
          <w:iCs/>
          <w:sz w:val="22"/>
          <w:szCs w:val="22"/>
          <w:lang w:val="en-GB"/>
        </w:rPr>
        <w:t>)</w:t>
      </w:r>
      <w:r w:rsidR="00C8586E" w:rsidRPr="00D52F9C">
        <w:rPr>
          <w:i/>
          <w:iCs/>
          <w:sz w:val="22"/>
          <w:szCs w:val="22"/>
          <w:lang w:val="en-GB"/>
        </w:rPr>
        <w:t xml:space="preserve"> </w:t>
      </w:r>
    </w:p>
    <w:p w14:paraId="6B7B9C3C" w14:textId="77777777" w:rsidR="00FA6A2C" w:rsidRPr="00460175" w:rsidRDefault="00FA6A2C" w:rsidP="00460175">
      <w:pPr>
        <w:rPr>
          <w:sz w:val="22"/>
          <w:szCs w:val="22"/>
          <w:lang w:val="en-GB"/>
        </w:rPr>
      </w:pPr>
    </w:p>
    <w:p w14:paraId="5243EDC3" w14:textId="463CB984" w:rsidR="008A126A" w:rsidRDefault="008A126A" w:rsidP="00061599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re there things that don’t work well</w:t>
      </w:r>
      <w:r w:rsidR="00AE4DDF">
        <w:rPr>
          <w:sz w:val="22"/>
          <w:szCs w:val="22"/>
          <w:lang w:val="en-GB"/>
        </w:rPr>
        <w:t xml:space="preserve"> in terms of NEST being a network</w:t>
      </w:r>
      <w:r>
        <w:rPr>
          <w:sz w:val="22"/>
          <w:szCs w:val="22"/>
          <w:lang w:val="en-GB"/>
        </w:rPr>
        <w:t xml:space="preserve">? </w:t>
      </w:r>
      <w:r w:rsidR="00D52F9C">
        <w:rPr>
          <w:sz w:val="22"/>
          <w:szCs w:val="22"/>
          <w:lang w:val="en-GB"/>
        </w:rPr>
        <w:t xml:space="preserve">Could you give me some examples? </w:t>
      </w:r>
      <w:r>
        <w:rPr>
          <w:sz w:val="22"/>
          <w:szCs w:val="22"/>
          <w:lang w:val="en-GB"/>
        </w:rPr>
        <w:t xml:space="preserve">How does it compare to other </w:t>
      </w:r>
      <w:r w:rsidR="00E03F4A">
        <w:rPr>
          <w:sz w:val="22"/>
          <w:szCs w:val="22"/>
          <w:lang w:val="en-GB"/>
        </w:rPr>
        <w:t xml:space="preserve">(multi-organisation) </w:t>
      </w:r>
      <w:r>
        <w:rPr>
          <w:sz w:val="22"/>
          <w:szCs w:val="22"/>
          <w:lang w:val="en-GB"/>
        </w:rPr>
        <w:t>programme</w:t>
      </w:r>
      <w:r w:rsidR="005C1813">
        <w:rPr>
          <w:sz w:val="22"/>
          <w:szCs w:val="22"/>
          <w:lang w:val="en-GB"/>
        </w:rPr>
        <w:t>s</w:t>
      </w:r>
      <w:r>
        <w:rPr>
          <w:sz w:val="22"/>
          <w:szCs w:val="22"/>
          <w:lang w:val="en-GB"/>
        </w:rPr>
        <w:t xml:space="preserve"> that you have worked with? </w:t>
      </w:r>
    </w:p>
    <w:p w14:paraId="13052D2E" w14:textId="77777777" w:rsidR="008A126A" w:rsidRPr="008A126A" w:rsidRDefault="008A126A" w:rsidP="008A126A">
      <w:pPr>
        <w:pStyle w:val="ListParagraph"/>
        <w:rPr>
          <w:sz w:val="22"/>
          <w:szCs w:val="22"/>
          <w:lang w:val="en-GB"/>
        </w:rPr>
      </w:pPr>
    </w:p>
    <w:p w14:paraId="20E53C9A" w14:textId="7F4D4458" w:rsidR="00061599" w:rsidRPr="00061599" w:rsidRDefault="00061599" w:rsidP="00061599">
      <w:pPr>
        <w:pStyle w:val="ListParagraph"/>
        <w:numPr>
          <w:ilvl w:val="0"/>
          <w:numId w:val="2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Is there anything else you would like to add? </w:t>
      </w:r>
    </w:p>
    <w:p w14:paraId="4EC0341C" w14:textId="29C3C45C" w:rsidR="007277BD" w:rsidRDefault="007277BD" w:rsidP="00A410E2">
      <w:pPr>
        <w:rPr>
          <w:lang w:val="en-GB"/>
        </w:rPr>
      </w:pPr>
    </w:p>
    <w:p w14:paraId="5650BA6A" w14:textId="05BD5360" w:rsidR="005D522F" w:rsidRPr="005D522F" w:rsidRDefault="005D522F" w:rsidP="00A410E2">
      <w:pPr>
        <w:rPr>
          <w:i/>
          <w:iCs/>
          <w:sz w:val="22"/>
          <w:szCs w:val="22"/>
          <w:lang w:val="en-GB"/>
        </w:rPr>
      </w:pPr>
      <w:r w:rsidRPr="005D522F">
        <w:rPr>
          <w:i/>
          <w:iCs/>
          <w:sz w:val="22"/>
          <w:szCs w:val="22"/>
          <w:lang w:val="en-GB"/>
        </w:rPr>
        <w:t>Close</w:t>
      </w:r>
      <w:r>
        <w:rPr>
          <w:i/>
          <w:iCs/>
          <w:sz w:val="22"/>
          <w:szCs w:val="22"/>
          <w:lang w:val="en-GB"/>
        </w:rPr>
        <w:t>:</w:t>
      </w:r>
    </w:p>
    <w:p w14:paraId="5AEF5360" w14:textId="67632B47" w:rsidR="005D522F" w:rsidRPr="005D522F" w:rsidRDefault="005D522F" w:rsidP="00460175">
      <w:pPr>
        <w:pStyle w:val="ListParagraph"/>
        <w:numPr>
          <w:ilvl w:val="0"/>
          <w:numId w:val="8"/>
        </w:numPr>
        <w:rPr>
          <w:i/>
          <w:iCs/>
          <w:sz w:val="22"/>
          <w:szCs w:val="22"/>
          <w:lang w:val="en-GB"/>
        </w:rPr>
      </w:pPr>
      <w:r w:rsidRPr="005D522F">
        <w:rPr>
          <w:i/>
          <w:iCs/>
          <w:sz w:val="22"/>
          <w:szCs w:val="22"/>
          <w:lang w:val="en-GB"/>
        </w:rPr>
        <w:t xml:space="preserve">Thank the interviewee for their time </w:t>
      </w:r>
    </w:p>
    <w:p w14:paraId="62804012" w14:textId="30EAA79A" w:rsidR="005D522F" w:rsidRDefault="005D522F" w:rsidP="00460175">
      <w:pPr>
        <w:pStyle w:val="ListParagraph"/>
        <w:numPr>
          <w:ilvl w:val="0"/>
          <w:numId w:val="8"/>
        </w:numPr>
        <w:rPr>
          <w:i/>
          <w:iCs/>
          <w:sz w:val="22"/>
          <w:szCs w:val="22"/>
          <w:lang w:val="en-GB"/>
        </w:rPr>
      </w:pPr>
      <w:r w:rsidRPr="005D522F">
        <w:rPr>
          <w:i/>
          <w:iCs/>
          <w:sz w:val="22"/>
          <w:szCs w:val="22"/>
          <w:lang w:val="en-GB"/>
        </w:rPr>
        <w:t xml:space="preserve">Inform them that they will be made aware of findings </w:t>
      </w:r>
    </w:p>
    <w:p w14:paraId="352C835B" w14:textId="248F97B4" w:rsidR="009833E1" w:rsidRDefault="009833E1" w:rsidP="009833E1">
      <w:pPr>
        <w:rPr>
          <w:i/>
          <w:iCs/>
          <w:sz w:val="22"/>
          <w:szCs w:val="22"/>
          <w:lang w:val="en-GB"/>
        </w:rPr>
      </w:pPr>
    </w:p>
    <w:p w14:paraId="5FC7A4BC" w14:textId="77777777" w:rsidR="00CF17D3" w:rsidRPr="002D4C65" w:rsidRDefault="00CF17D3" w:rsidP="00CF17D3">
      <w:pPr>
        <w:rPr>
          <w:i/>
          <w:iCs/>
          <w:sz w:val="22"/>
          <w:szCs w:val="22"/>
          <w:lang w:val="en-GB"/>
        </w:rPr>
      </w:pPr>
      <w:r>
        <w:rPr>
          <w:i/>
          <w:iCs/>
          <w:sz w:val="22"/>
          <w:szCs w:val="22"/>
          <w:lang w:val="en-GB"/>
        </w:rPr>
        <w:t>Map any responses to parts of the programme theory and probe deeper</w:t>
      </w:r>
    </w:p>
    <w:p w14:paraId="0907A0F5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>Identifying a problem</w:t>
      </w:r>
    </w:p>
    <w:p w14:paraId="04B6969F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>Taking action to solve a problem</w:t>
      </w:r>
    </w:p>
    <w:p w14:paraId="6BBD0D67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>Developing a collective vision</w:t>
      </w:r>
    </w:p>
    <w:p w14:paraId="4EB818BC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 xml:space="preserve">Forming purposeful relationships, linkages, and partnerships </w:t>
      </w:r>
      <w:r>
        <w:rPr>
          <w:sz w:val="22"/>
          <w:szCs w:val="22"/>
          <w:lang w:val="en-GB"/>
        </w:rPr>
        <w:t>(Through what activities have relationships, linkages, and partnerships evolved?)</w:t>
      </w:r>
    </w:p>
    <w:p w14:paraId="0799C8EE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>Network Leadership</w:t>
      </w:r>
    </w:p>
    <w:p w14:paraId="31BE03C4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 xml:space="preserve">Developing a network identity and culture </w:t>
      </w:r>
    </w:p>
    <w:p w14:paraId="61A33D9C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 xml:space="preserve">Commitment </w:t>
      </w:r>
    </w:p>
    <w:p w14:paraId="4E7F677B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>Engaged and motivated network members</w:t>
      </w:r>
    </w:p>
    <w:p w14:paraId="08B1C369" w14:textId="77777777" w:rsidR="00CF17D3" w:rsidRPr="002D4C65" w:rsidRDefault="00CF17D3" w:rsidP="00CF17D3">
      <w:pPr>
        <w:pStyle w:val="ListParagraph"/>
        <w:numPr>
          <w:ilvl w:val="0"/>
          <w:numId w:val="4"/>
        </w:numPr>
        <w:rPr>
          <w:sz w:val="22"/>
          <w:szCs w:val="22"/>
          <w:lang w:val="en-GB"/>
        </w:rPr>
      </w:pPr>
      <w:r w:rsidRPr="002D4C65">
        <w:rPr>
          <w:sz w:val="22"/>
          <w:szCs w:val="22"/>
          <w:lang w:val="en-GB"/>
        </w:rPr>
        <w:t xml:space="preserve">Creation of a psychological safe space </w:t>
      </w:r>
    </w:p>
    <w:p w14:paraId="33BB8CE3" w14:textId="3D18B8A8" w:rsidR="009833E1" w:rsidRDefault="009833E1" w:rsidP="009833E1">
      <w:pPr>
        <w:rPr>
          <w:i/>
          <w:iCs/>
          <w:sz w:val="22"/>
          <w:szCs w:val="22"/>
          <w:lang w:val="en-GB"/>
        </w:rPr>
      </w:pPr>
    </w:p>
    <w:sectPr w:rsidR="009833E1" w:rsidSect="00F87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65C8B"/>
    <w:multiLevelType w:val="hybridMultilevel"/>
    <w:tmpl w:val="8DAEE982"/>
    <w:lvl w:ilvl="0" w:tplc="6054EA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B0369"/>
    <w:multiLevelType w:val="hybridMultilevel"/>
    <w:tmpl w:val="B6A67BF4"/>
    <w:lvl w:ilvl="0" w:tplc="6054EA1A">
      <w:start w:val="5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1492A"/>
    <w:multiLevelType w:val="hybridMultilevel"/>
    <w:tmpl w:val="912CED0C"/>
    <w:lvl w:ilvl="0" w:tplc="6054EA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E43CA"/>
    <w:multiLevelType w:val="hybridMultilevel"/>
    <w:tmpl w:val="8646CEC0"/>
    <w:lvl w:ilvl="0" w:tplc="6054EA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B2225"/>
    <w:multiLevelType w:val="hybridMultilevel"/>
    <w:tmpl w:val="F47612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8549BD"/>
    <w:multiLevelType w:val="hybridMultilevel"/>
    <w:tmpl w:val="2EA245A6"/>
    <w:lvl w:ilvl="0" w:tplc="6054EA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335097"/>
    <w:multiLevelType w:val="hybridMultilevel"/>
    <w:tmpl w:val="05E8EA76"/>
    <w:lvl w:ilvl="0" w:tplc="6054EA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C646EC"/>
    <w:multiLevelType w:val="hybridMultilevel"/>
    <w:tmpl w:val="52A2A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259273">
    <w:abstractNumId w:val="3"/>
  </w:num>
  <w:num w:numId="2" w16cid:durableId="820346751">
    <w:abstractNumId w:val="4"/>
  </w:num>
  <w:num w:numId="3" w16cid:durableId="1212571572">
    <w:abstractNumId w:val="5"/>
  </w:num>
  <w:num w:numId="4" w16cid:durableId="2141223845">
    <w:abstractNumId w:val="7"/>
  </w:num>
  <w:num w:numId="5" w16cid:durableId="665863377">
    <w:abstractNumId w:val="1"/>
  </w:num>
  <w:num w:numId="6" w16cid:durableId="621033073">
    <w:abstractNumId w:val="2"/>
  </w:num>
  <w:num w:numId="7" w16cid:durableId="95833768">
    <w:abstractNumId w:val="0"/>
  </w:num>
  <w:num w:numId="8" w16cid:durableId="17661453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2FB"/>
    <w:rsid w:val="0002703B"/>
    <w:rsid w:val="0004132B"/>
    <w:rsid w:val="00061599"/>
    <w:rsid w:val="0006245C"/>
    <w:rsid w:val="0006453E"/>
    <w:rsid w:val="000735D3"/>
    <w:rsid w:val="00073EBF"/>
    <w:rsid w:val="000952E4"/>
    <w:rsid w:val="00096D8C"/>
    <w:rsid w:val="000A5DC8"/>
    <w:rsid w:val="000B3328"/>
    <w:rsid w:val="000E1881"/>
    <w:rsid w:val="000E723D"/>
    <w:rsid w:val="000F53BB"/>
    <w:rsid w:val="000F6DE1"/>
    <w:rsid w:val="00114CDE"/>
    <w:rsid w:val="00114FF2"/>
    <w:rsid w:val="00117FBD"/>
    <w:rsid w:val="001225E4"/>
    <w:rsid w:val="001333D5"/>
    <w:rsid w:val="00140A57"/>
    <w:rsid w:val="00153B20"/>
    <w:rsid w:val="00160480"/>
    <w:rsid w:val="00161DAB"/>
    <w:rsid w:val="00164EE2"/>
    <w:rsid w:val="001713AD"/>
    <w:rsid w:val="00181FE8"/>
    <w:rsid w:val="0018421D"/>
    <w:rsid w:val="001862D6"/>
    <w:rsid w:val="00191A8B"/>
    <w:rsid w:val="00195CA9"/>
    <w:rsid w:val="001A2F00"/>
    <w:rsid w:val="001A5039"/>
    <w:rsid w:val="001B34CF"/>
    <w:rsid w:val="001C17A2"/>
    <w:rsid w:val="001C5D91"/>
    <w:rsid w:val="001D08BD"/>
    <w:rsid w:val="001D6131"/>
    <w:rsid w:val="001E06A7"/>
    <w:rsid w:val="001E3065"/>
    <w:rsid w:val="001E4E72"/>
    <w:rsid w:val="001F25EA"/>
    <w:rsid w:val="00201814"/>
    <w:rsid w:val="00220098"/>
    <w:rsid w:val="00226541"/>
    <w:rsid w:val="00237570"/>
    <w:rsid w:val="00240A02"/>
    <w:rsid w:val="00261A48"/>
    <w:rsid w:val="00266114"/>
    <w:rsid w:val="00266EA9"/>
    <w:rsid w:val="00290A78"/>
    <w:rsid w:val="00290E2C"/>
    <w:rsid w:val="0029261F"/>
    <w:rsid w:val="002A5E64"/>
    <w:rsid w:val="002C3B8D"/>
    <w:rsid w:val="002D4C65"/>
    <w:rsid w:val="002E1DB1"/>
    <w:rsid w:val="002F61A5"/>
    <w:rsid w:val="003061BF"/>
    <w:rsid w:val="003071A0"/>
    <w:rsid w:val="00324D90"/>
    <w:rsid w:val="00341AED"/>
    <w:rsid w:val="003453B5"/>
    <w:rsid w:val="00367EFD"/>
    <w:rsid w:val="003707F3"/>
    <w:rsid w:val="00380747"/>
    <w:rsid w:val="00381F28"/>
    <w:rsid w:val="00384993"/>
    <w:rsid w:val="00387109"/>
    <w:rsid w:val="003A4125"/>
    <w:rsid w:val="003B202B"/>
    <w:rsid w:val="003C1C0D"/>
    <w:rsid w:val="003E0DDB"/>
    <w:rsid w:val="00401310"/>
    <w:rsid w:val="004119D8"/>
    <w:rsid w:val="00436994"/>
    <w:rsid w:val="00455C28"/>
    <w:rsid w:val="00457873"/>
    <w:rsid w:val="00460175"/>
    <w:rsid w:val="004A1F0B"/>
    <w:rsid w:val="004A7177"/>
    <w:rsid w:val="004B02A3"/>
    <w:rsid w:val="004B3E9B"/>
    <w:rsid w:val="004C1189"/>
    <w:rsid w:val="004E098E"/>
    <w:rsid w:val="004E0B82"/>
    <w:rsid w:val="004E1670"/>
    <w:rsid w:val="004E2523"/>
    <w:rsid w:val="004F046A"/>
    <w:rsid w:val="004F2720"/>
    <w:rsid w:val="004F6130"/>
    <w:rsid w:val="00501978"/>
    <w:rsid w:val="00504F70"/>
    <w:rsid w:val="00513FA2"/>
    <w:rsid w:val="00526DD1"/>
    <w:rsid w:val="00543DEE"/>
    <w:rsid w:val="00551769"/>
    <w:rsid w:val="00562CCD"/>
    <w:rsid w:val="0057401D"/>
    <w:rsid w:val="00577CD5"/>
    <w:rsid w:val="00577D9A"/>
    <w:rsid w:val="00586306"/>
    <w:rsid w:val="00586FD0"/>
    <w:rsid w:val="005C1813"/>
    <w:rsid w:val="005C2C85"/>
    <w:rsid w:val="005D522F"/>
    <w:rsid w:val="005E4A2B"/>
    <w:rsid w:val="005E7329"/>
    <w:rsid w:val="006030B8"/>
    <w:rsid w:val="00651AF8"/>
    <w:rsid w:val="0065557C"/>
    <w:rsid w:val="0068058F"/>
    <w:rsid w:val="006861D8"/>
    <w:rsid w:val="006A1350"/>
    <w:rsid w:val="006A3184"/>
    <w:rsid w:val="006A57BE"/>
    <w:rsid w:val="006A7793"/>
    <w:rsid w:val="006B7DB1"/>
    <w:rsid w:val="006C0BB6"/>
    <w:rsid w:val="006D06E5"/>
    <w:rsid w:val="006E191B"/>
    <w:rsid w:val="006E223E"/>
    <w:rsid w:val="007002FB"/>
    <w:rsid w:val="007049E5"/>
    <w:rsid w:val="00706006"/>
    <w:rsid w:val="00710613"/>
    <w:rsid w:val="007203AE"/>
    <w:rsid w:val="00722DC3"/>
    <w:rsid w:val="00723326"/>
    <w:rsid w:val="007277BD"/>
    <w:rsid w:val="00727F79"/>
    <w:rsid w:val="00743F23"/>
    <w:rsid w:val="00754B04"/>
    <w:rsid w:val="00764B29"/>
    <w:rsid w:val="0077032A"/>
    <w:rsid w:val="00795C1A"/>
    <w:rsid w:val="007B2344"/>
    <w:rsid w:val="007B2B58"/>
    <w:rsid w:val="007B6473"/>
    <w:rsid w:val="007B7610"/>
    <w:rsid w:val="007C7BDB"/>
    <w:rsid w:val="007C7C51"/>
    <w:rsid w:val="007D159A"/>
    <w:rsid w:val="007D4042"/>
    <w:rsid w:val="007E49B6"/>
    <w:rsid w:val="007F13F6"/>
    <w:rsid w:val="007F3D72"/>
    <w:rsid w:val="00804676"/>
    <w:rsid w:val="008050AC"/>
    <w:rsid w:val="00805DCB"/>
    <w:rsid w:val="008241E0"/>
    <w:rsid w:val="0082557A"/>
    <w:rsid w:val="00825598"/>
    <w:rsid w:val="008256F8"/>
    <w:rsid w:val="008477B1"/>
    <w:rsid w:val="0085508C"/>
    <w:rsid w:val="00861D8A"/>
    <w:rsid w:val="00866A4C"/>
    <w:rsid w:val="00870A37"/>
    <w:rsid w:val="008906CD"/>
    <w:rsid w:val="008A126A"/>
    <w:rsid w:val="008B2C84"/>
    <w:rsid w:val="008B7860"/>
    <w:rsid w:val="008B7B50"/>
    <w:rsid w:val="008D1D09"/>
    <w:rsid w:val="008E0DBE"/>
    <w:rsid w:val="00902986"/>
    <w:rsid w:val="009036D2"/>
    <w:rsid w:val="009109AF"/>
    <w:rsid w:val="009127B9"/>
    <w:rsid w:val="0091675B"/>
    <w:rsid w:val="0092731A"/>
    <w:rsid w:val="009608E4"/>
    <w:rsid w:val="00967231"/>
    <w:rsid w:val="009833E1"/>
    <w:rsid w:val="009C5A2A"/>
    <w:rsid w:val="009D74C9"/>
    <w:rsid w:val="009E1111"/>
    <w:rsid w:val="00A07287"/>
    <w:rsid w:val="00A143C9"/>
    <w:rsid w:val="00A37A77"/>
    <w:rsid w:val="00A406FE"/>
    <w:rsid w:val="00A410E2"/>
    <w:rsid w:val="00A550BB"/>
    <w:rsid w:val="00A56B9A"/>
    <w:rsid w:val="00A56EEA"/>
    <w:rsid w:val="00A86FDF"/>
    <w:rsid w:val="00A95ED7"/>
    <w:rsid w:val="00AA4A17"/>
    <w:rsid w:val="00AB48C2"/>
    <w:rsid w:val="00AE4DDF"/>
    <w:rsid w:val="00B06388"/>
    <w:rsid w:val="00B063F4"/>
    <w:rsid w:val="00B30517"/>
    <w:rsid w:val="00B511E3"/>
    <w:rsid w:val="00B569E4"/>
    <w:rsid w:val="00B9493E"/>
    <w:rsid w:val="00BA1000"/>
    <w:rsid w:val="00BA3D10"/>
    <w:rsid w:val="00BA5FD0"/>
    <w:rsid w:val="00BB3C3A"/>
    <w:rsid w:val="00BC6A30"/>
    <w:rsid w:val="00BD0BFB"/>
    <w:rsid w:val="00BE0AD2"/>
    <w:rsid w:val="00C13B2F"/>
    <w:rsid w:val="00C17384"/>
    <w:rsid w:val="00C277B1"/>
    <w:rsid w:val="00C309CB"/>
    <w:rsid w:val="00C36AC1"/>
    <w:rsid w:val="00C36EC2"/>
    <w:rsid w:val="00C42678"/>
    <w:rsid w:val="00C5199F"/>
    <w:rsid w:val="00C64389"/>
    <w:rsid w:val="00C67394"/>
    <w:rsid w:val="00C8586E"/>
    <w:rsid w:val="00C93287"/>
    <w:rsid w:val="00C94ADB"/>
    <w:rsid w:val="00CA34FE"/>
    <w:rsid w:val="00CC50A9"/>
    <w:rsid w:val="00CF17D3"/>
    <w:rsid w:val="00D05606"/>
    <w:rsid w:val="00D16014"/>
    <w:rsid w:val="00D52F9C"/>
    <w:rsid w:val="00D55E22"/>
    <w:rsid w:val="00D631E9"/>
    <w:rsid w:val="00D779A7"/>
    <w:rsid w:val="00D8360C"/>
    <w:rsid w:val="00D90397"/>
    <w:rsid w:val="00D95F2C"/>
    <w:rsid w:val="00DB3F2B"/>
    <w:rsid w:val="00DC0ECF"/>
    <w:rsid w:val="00DE3EE1"/>
    <w:rsid w:val="00DF77E1"/>
    <w:rsid w:val="00E03F4A"/>
    <w:rsid w:val="00E37A05"/>
    <w:rsid w:val="00E726AE"/>
    <w:rsid w:val="00E971CC"/>
    <w:rsid w:val="00EA5EFA"/>
    <w:rsid w:val="00EC247A"/>
    <w:rsid w:val="00EE55F1"/>
    <w:rsid w:val="00EE5AAE"/>
    <w:rsid w:val="00EF0696"/>
    <w:rsid w:val="00EF45AB"/>
    <w:rsid w:val="00EF48FA"/>
    <w:rsid w:val="00EF6CE5"/>
    <w:rsid w:val="00F1791C"/>
    <w:rsid w:val="00F20937"/>
    <w:rsid w:val="00F21B37"/>
    <w:rsid w:val="00F32FFD"/>
    <w:rsid w:val="00F37E8D"/>
    <w:rsid w:val="00F52C99"/>
    <w:rsid w:val="00F81A08"/>
    <w:rsid w:val="00F82A31"/>
    <w:rsid w:val="00F82E5C"/>
    <w:rsid w:val="00F87577"/>
    <w:rsid w:val="00F938AC"/>
    <w:rsid w:val="00FA6A2C"/>
    <w:rsid w:val="00FC0841"/>
    <w:rsid w:val="00FC0901"/>
    <w:rsid w:val="00FC452F"/>
    <w:rsid w:val="00FE19A0"/>
    <w:rsid w:val="00FE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3A8C7"/>
  <w15:chartTrackingRefBased/>
  <w15:docId w15:val="{BA7538E1-8EE9-ED4D-AD1F-5693FB4D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7C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2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10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10E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02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10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A410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7277BD"/>
    <w:pPr>
      <w:ind w:left="720"/>
      <w:contextualSpacing/>
    </w:pPr>
  </w:style>
  <w:style w:type="table" w:styleId="TableGrid">
    <w:name w:val="Table Grid"/>
    <w:basedOn w:val="TableNormal"/>
    <w:uiPriority w:val="39"/>
    <w:rsid w:val="000F5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C7C51"/>
  </w:style>
  <w:style w:type="character" w:customStyle="1" w:styleId="Heading1Char">
    <w:name w:val="Heading 1 Char"/>
    <w:basedOn w:val="DefaultParagraphFont"/>
    <w:link w:val="Heading1"/>
    <w:uiPriority w:val="9"/>
    <w:rsid w:val="007C7C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2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laris</dc:creator>
  <cp:keywords/>
  <dc:description/>
  <cp:lastModifiedBy>Katherine Kalaris</cp:lastModifiedBy>
  <cp:revision>89</cp:revision>
  <dcterms:created xsi:type="dcterms:W3CDTF">2022-11-14T18:54:00Z</dcterms:created>
  <dcterms:modified xsi:type="dcterms:W3CDTF">2024-12-04T16:19:00Z</dcterms:modified>
</cp:coreProperties>
</file>